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64202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1. Frequency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ounts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ercentages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l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ichotom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 xml:space="preserve">ariable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resented in Table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3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494"/>
        <w:gridCol w:w="1389"/>
        <w:gridCol w:w="1400"/>
        <w:gridCol w:w="1493"/>
      </w:tblGrid>
      <w:tr w14:paraId="5A8D3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743E5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ariabl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93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ected</w:t>
            </w:r>
          </w:p>
          <w:p w14:paraId="2D0268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378)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322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luded (n=102)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F0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  <w:p w14:paraId="1F5D80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=691)</w:t>
            </w:r>
          </w:p>
        </w:tc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163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 (n=585)</w:t>
            </w:r>
          </w:p>
        </w:tc>
      </w:tr>
      <w:tr w14:paraId="66DC8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4F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350E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6(53.4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148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(44.1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D04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5F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6AA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74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7F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67.2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488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60.6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F5A8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2(45.1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72E9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2(94.36%)</w:t>
            </w:r>
          </w:p>
        </w:tc>
      </w:tr>
      <w:tr w14:paraId="1BA01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6E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mer smo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F12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7(13.65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07A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(18.0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6A6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(21.8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BD9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(3.25%)</w:t>
            </w:r>
          </w:p>
        </w:tc>
      </w:tr>
      <w:tr w14:paraId="1741B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8BC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smo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340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2(19.1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69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(21.2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40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(33.0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1219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2.39%)</w:t>
            </w:r>
          </w:p>
        </w:tc>
      </w:tr>
      <w:tr w14:paraId="52E4B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17D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drin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77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74(63.8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A8D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4(58.4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50F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(41.3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A653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4(91.28%)</w:t>
            </w:r>
          </w:p>
        </w:tc>
      </w:tr>
      <w:tr w14:paraId="4F724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BE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mer drin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6D9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1(13.2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D8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(13.0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124B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(20.8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28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4.27%)</w:t>
            </w:r>
          </w:p>
        </w:tc>
      </w:tr>
      <w:tr w14:paraId="4E3EE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E7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drink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09F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3(22.88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B60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(28.2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52C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(37.7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5B7F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(4.44%)</w:t>
            </w:r>
          </w:p>
        </w:tc>
      </w:tr>
      <w:tr w14:paraId="28910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BE1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AC7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84.5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57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82.7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BAE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1(85.5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20F6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9(83.59%)</w:t>
            </w:r>
          </w:p>
        </w:tc>
      </w:tr>
      <w:tr w14:paraId="49CDC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D95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married</w:t>
            </w:r>
            <w:bookmarkEnd w:id="0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ADC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0.8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57E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.1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189C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1.0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A81F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0.51%)</w:t>
            </w:r>
          </w:p>
        </w:tc>
      </w:tr>
      <w:tr w14:paraId="249E9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915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vorc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9B4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.4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38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(2.3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91C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(1.7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FC5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1.03%)</w:t>
            </w:r>
          </w:p>
        </w:tc>
      </w:tr>
      <w:tr w14:paraId="47C5D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B47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dow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61E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3.3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08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1E3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(11.7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E5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(14.87%)</w:t>
            </w:r>
          </w:p>
        </w:tc>
      </w:tr>
      <w:tr w14:paraId="112F6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CCA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rimar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o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below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0B1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75.5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C4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6(75.0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8EB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2(68.3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796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27%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81A2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12D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17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8.9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92B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(20.4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DA7D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(24.8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FA0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(11.79%)</w:t>
            </w:r>
          </w:p>
        </w:tc>
      </w:tr>
      <w:tr w14:paraId="09986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1E3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chool/technical secondary scho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76C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4.8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C8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(4.5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B96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(6.0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737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3.42%)</w:t>
            </w:r>
          </w:p>
        </w:tc>
      </w:tr>
      <w:tr w14:paraId="536AD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80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llege/university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o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5E6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0.5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8B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0.0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8BE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0.7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620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0.05%)</w:t>
            </w:r>
          </w:p>
        </w:tc>
      </w:tr>
      <w:tr w14:paraId="311B7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26C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om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3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35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90.5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2D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(87.9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B6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7(86.4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C86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0(95.73%)</w:t>
            </w:r>
          </w:p>
        </w:tc>
      </w:tr>
      <w:tr w14:paraId="5AF56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03B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om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01–5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8F9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7.8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D0E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0.8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38F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(11.2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6BE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3.42%)</w:t>
            </w:r>
          </w:p>
        </w:tc>
      </w:tr>
      <w:tr w14:paraId="1521B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395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om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50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C2B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.6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E4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.2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20F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(2.3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BC9E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0.85%)</w:t>
            </w:r>
          </w:p>
        </w:tc>
      </w:tr>
      <w:tr w14:paraId="0DAD1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7FD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ving alo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F10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5.2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C62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(8.7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4889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(13.4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22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(18.46%)</w:t>
            </w:r>
          </w:p>
        </w:tc>
      </w:tr>
      <w:tr w14:paraId="15BB8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A20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ocial participation ≥ 3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times/week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5D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9.38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C6C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(10.2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26D3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(7.9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7C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(10.94%)</w:t>
            </w:r>
          </w:p>
        </w:tc>
      </w:tr>
      <w:tr w14:paraId="5A43F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FB00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ial participation 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s/week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76F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44.5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569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(50.0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D12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1(45.0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F964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2(43.08%)</w:t>
            </w:r>
          </w:p>
        </w:tc>
      </w:tr>
      <w:tr w14:paraId="575FE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39F5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ocial participa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/week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4D6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46.1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CA1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9.7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ED7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5(47.0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90B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(45.98%)</w:t>
            </w:r>
          </w:p>
        </w:tc>
      </w:tr>
      <w:tr w14:paraId="5628F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95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chronic dise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16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9.08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05F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(35.7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35A3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7(40.0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05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5(38.46%)</w:t>
            </w:r>
          </w:p>
        </w:tc>
      </w:tr>
      <w:tr w14:paraId="46A1F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F5F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chronic dise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6B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5.5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265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6(36.7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6B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(34.0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F94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8(37.26%)</w:t>
            </w:r>
          </w:p>
        </w:tc>
      </w:tr>
      <w:tr w14:paraId="30C06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A7D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2 chronic diseas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C22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5.3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9FF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7.5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C96B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(25.9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057A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(24.27%)</w:t>
            </w:r>
          </w:p>
        </w:tc>
      </w:tr>
      <w:tr w14:paraId="60450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7A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dentary ≤ 2 h/da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2E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6.55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40A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0(32.9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32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(25.4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A8E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(26.84%)</w:t>
            </w:r>
          </w:p>
        </w:tc>
      </w:tr>
      <w:tr w14:paraId="3670D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B17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denta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–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/da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E55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52.8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940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47.2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DBCE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4(54.1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D5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6(52.31%)</w:t>
            </w:r>
          </w:p>
        </w:tc>
      </w:tr>
      <w:tr w14:paraId="70BAA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73E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dentary 4.1–6 h/da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D0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7.1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18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8.6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73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(17.0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03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(17.09%)</w:t>
            </w:r>
          </w:p>
        </w:tc>
      </w:tr>
      <w:tr w14:paraId="7B2F3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E3E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dentary &gt; 6 h/da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16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.3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FD6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(1.1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4424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(3.3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424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3.76%)</w:t>
            </w:r>
          </w:p>
        </w:tc>
      </w:tr>
      <w:tr w14:paraId="52728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A58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ticipate in intergenerational childca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52E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8(41.5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22F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(38.0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1A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(37.9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3329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1(46.53%)</w:t>
            </w:r>
          </w:p>
        </w:tc>
      </w:tr>
      <w:tr w14:paraId="1668A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4B3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fe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6E68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(16.0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008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13.7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BD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(16.7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11F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(15.56%)</w:t>
            </w:r>
          </w:p>
        </w:tc>
      </w:tr>
      <w:tr w14:paraId="0FC7C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B3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’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FE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9(15.89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B14B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(22.5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D03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(16.3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FD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(14.19%)</w:t>
            </w:r>
          </w:p>
        </w:tc>
      </w:tr>
      <w:tr w14:paraId="6950D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12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uzho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DB35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(12.1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B3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7.8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67B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(13.3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15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(11.45%)</w:t>
            </w:r>
          </w:p>
        </w:tc>
      </w:tr>
      <w:tr w14:paraId="6DA8D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473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zho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696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(5.2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AAEF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6.8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A63E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(4.6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225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(5.64%)</w:t>
            </w:r>
          </w:p>
        </w:tc>
      </w:tr>
      <w:tr w14:paraId="51E5A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B6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qi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D2AC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(9.9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F55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6.8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E96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(8.6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D14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(11.97%)</w:t>
            </w:r>
          </w:p>
        </w:tc>
      </w:tr>
      <w:tr w14:paraId="229BE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E9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’ansh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BEAC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2.76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9AB4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4.9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113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(2.4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112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(2.71%)</w:t>
            </w:r>
          </w:p>
        </w:tc>
      </w:tr>
      <w:tr w14:paraId="6D9F9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7B7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uanche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81EF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(2.4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12F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9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FD9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(3.0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08A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(1.88%)</w:t>
            </w:r>
          </w:p>
        </w:tc>
      </w:tr>
      <w:tr w14:paraId="3B6BB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BFC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h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7D43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(7.4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B3F7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5.8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FDF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(7.6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743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(7.52%)</w:t>
            </w:r>
          </w:p>
        </w:tc>
      </w:tr>
      <w:tr w14:paraId="3C0B1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2B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ya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FE0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0(15.2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C3E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(16.6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BAD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(14.4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B8E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(15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4E24F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6AA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ngb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77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(7.4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E58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4.9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7EB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(7.5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1EC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(7.86%)</w:t>
            </w:r>
          </w:p>
        </w:tc>
      </w:tr>
      <w:tr w14:paraId="2AEF9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2556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zhou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B35E2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(5.37%)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ABAE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7.84%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4B39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(5.07%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D21E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5.30%)</w:t>
            </w:r>
          </w:p>
        </w:tc>
      </w:tr>
    </w:tbl>
    <w:p w14:paraId="669B6C6B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ll variables in this table correspond to the dichotomous variables in Table 1, and the frequency counts (N) and percentages (%) are calculated based on the valid sample size of each group.</w:t>
      </w:r>
    </w:p>
    <w:p w14:paraId="6CCCE2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BDA01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12CD9B8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34F89C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475B9B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30A397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31D01C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</w:p>
    <w:p w14:paraId="50D9B6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  <w:t>Node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</w:rPr>
        <w:t xml:space="preserve"> legend: A1 = walking, A2 = eating, A3 = hair combing and tooth brushing, A4 = toileting, A5 = dressing, A6 = bathing, A7 = using public transportation, A8 = cooking, A9 = doing housework, A10 = taking medicine, A11 = washing clothes, A12 = making phone calls, A13 = handling personal finances, A14 = shopping; O1 = physical function, O2 = psychosocial function, O3 = pain or discomfort; C1 = time orientation, C2 = place orientation, C3 = immediate memory, C4 = attention and calculation, C5 = long-term memory, C6 = language ability.</w:t>
      </w:r>
    </w:p>
    <w:p w14:paraId="535B0A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outlineLvl w:val="2"/>
        <w:rPr>
          <w:rFonts w:hint="eastAsia" w:ascii="Times New Roman" w:hAnsi="Times New Roman" w:eastAsia="等线" w:cs="Times New Roman"/>
          <w:b w:val="0"/>
          <w:bCs w:val="0"/>
          <w:color w:val="000000"/>
          <w:sz w:val="24"/>
          <w:szCs w:val="24"/>
          <w:lang w:eastAsia="zh-CN"/>
        </w:rPr>
      </w:pPr>
    </w:p>
    <w:p w14:paraId="19CB798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64050" cy="3340100"/>
            <wp:effectExtent l="0" t="0" r="6350" b="0"/>
            <wp:docPr id="1" name="图片 1" descr="女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女整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1134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 w:line="24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Nod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rength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etweennes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losenes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nod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female.</w:t>
      </w:r>
    </w:p>
    <w:p w14:paraId="3743E887">
      <w:pPr>
        <w:widowControl w:val="0"/>
        <w:numPr>
          <w:ilvl w:val="0"/>
          <w:numId w:val="0"/>
        </w:numPr>
        <w:tabs>
          <w:tab w:val="left" w:pos="312"/>
        </w:tabs>
        <w:jc w:val="left"/>
        <w:rPr>
          <w:rFonts w:hint="eastAsia"/>
          <w:lang w:val="en-US" w:eastAsia="zh-CN"/>
        </w:rPr>
      </w:pPr>
    </w:p>
    <w:p w14:paraId="005FC312">
      <w:pPr>
        <w:widowControl w:val="0"/>
        <w:numPr>
          <w:ilvl w:val="0"/>
          <w:numId w:val="0"/>
        </w:numPr>
        <w:tabs>
          <w:tab w:val="left" w:pos="312"/>
        </w:tabs>
        <w:jc w:val="left"/>
        <w:rPr>
          <w:rFonts w:hint="eastAsia"/>
          <w:lang w:val="en-US" w:eastAsia="zh-CN"/>
        </w:rPr>
      </w:pPr>
    </w:p>
    <w:p w14:paraId="6EFD541E">
      <w:pPr>
        <w:numPr>
          <w:ilvl w:val="0"/>
          <w:numId w:val="0"/>
        </w:num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464050" cy="3340100"/>
            <wp:effectExtent l="0" t="0" r="6350" b="0"/>
            <wp:docPr id="2" name="图片 2" descr="女整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女整桥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50CD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Bridge strength of 23 nodes for female</w:t>
      </w:r>
    </w:p>
    <w:p w14:paraId="28D56B14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</w:p>
    <w:p w14:paraId="5DD05011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</w:p>
    <w:p w14:paraId="12258A6F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</w:p>
    <w:p w14:paraId="50586F24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464050" cy="3340100"/>
            <wp:effectExtent l="0" t="0" r="6350" b="0"/>
            <wp:docPr id="3" name="图片 3" descr="女整稳建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女整稳建性检验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371C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Betweenness,closeness,expected influence,strength for female.</w:t>
      </w:r>
    </w:p>
    <w:p w14:paraId="3482F295">
      <w:pPr>
        <w:numPr>
          <w:ilvl w:val="0"/>
          <w:numId w:val="0"/>
        </w:numPr>
        <w:ind w:leftChars="0"/>
        <w:jc w:val="center"/>
        <w:rPr>
          <w:rFonts w:hint="eastAsia"/>
          <w:lang w:val="en-US" w:eastAsia="zh-CN"/>
        </w:rPr>
      </w:pPr>
    </w:p>
    <w:p w14:paraId="1363E3C8">
      <w:pPr>
        <w:numPr>
          <w:ilvl w:val="0"/>
          <w:numId w:val="0"/>
        </w:numPr>
        <w:ind w:leftChars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464050" cy="3340100"/>
            <wp:effectExtent l="0" t="0" r="6350" b="0"/>
            <wp:docPr id="6" name="图片 6" descr="男性中心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男性中心度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61C7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Node strength, betweenness, and closeness of 23 nodes for male.</w:t>
      </w:r>
    </w:p>
    <w:p w14:paraId="37536BA4">
      <w:pPr>
        <w:numPr>
          <w:ilvl w:val="0"/>
          <w:numId w:val="0"/>
        </w:numPr>
        <w:ind w:leftChars="0"/>
        <w:jc w:val="center"/>
        <w:rPr>
          <w:rFonts w:hint="eastAsia"/>
          <w:lang w:val="en-US" w:eastAsia="zh-CN"/>
        </w:rPr>
      </w:pPr>
    </w:p>
    <w:p w14:paraId="7E9EEC3C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</w:p>
    <w:p w14:paraId="170F69F0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</w:p>
    <w:p w14:paraId="34E01705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464050" cy="3340100"/>
            <wp:effectExtent l="0" t="0" r="6350" b="0"/>
            <wp:docPr id="5" name="图片 5" descr="男性桥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男性桥接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2FC4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Bridge strength of 23 nodes for male.</w:t>
      </w:r>
    </w:p>
    <w:p w14:paraId="615468FF">
      <w:pPr>
        <w:numPr>
          <w:ilvl w:val="0"/>
          <w:numId w:val="0"/>
        </w:numPr>
        <w:ind w:leftChars="0"/>
        <w:jc w:val="center"/>
        <w:rPr>
          <w:rFonts w:hint="eastAsia"/>
          <w:lang w:val="en-US" w:eastAsia="zh-CN"/>
        </w:rPr>
      </w:pPr>
    </w:p>
    <w:p w14:paraId="4A9943B9">
      <w:pPr>
        <w:numPr>
          <w:ilvl w:val="0"/>
          <w:numId w:val="0"/>
        </w:numPr>
        <w:ind w:leftChars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464050" cy="3340100"/>
            <wp:effectExtent l="0" t="0" r="6350" b="0"/>
            <wp:docPr id="7" name="图片 7" descr="男性稳健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男性稳健性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9035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63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Betweenness,closeness,expected influence,strength for ma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174B97"/>
    <w:multiLevelType w:val="singleLevel"/>
    <w:tmpl w:val="82174B97"/>
    <w:lvl w:ilvl="0" w:tentative="0">
      <w:start w:val="1"/>
      <w:numFmt w:val="upperLetter"/>
      <w:suff w:val="space"/>
      <w:lvlText w:val="%1."/>
      <w:lvlJc w:val="left"/>
      <w:rPr>
        <w:rFonts w:hint="default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zN2QzZWIyODY0NDljNDdkMmI4OTI1Yjk5NDQ4MTEifQ=="/>
  </w:docVars>
  <w:rsids>
    <w:rsidRoot w:val="00000000"/>
    <w:rsid w:val="017C72E8"/>
    <w:rsid w:val="0D2546FA"/>
    <w:rsid w:val="0DEC7F04"/>
    <w:rsid w:val="0EA10147"/>
    <w:rsid w:val="11710470"/>
    <w:rsid w:val="13961EAE"/>
    <w:rsid w:val="17977C9C"/>
    <w:rsid w:val="18F90F15"/>
    <w:rsid w:val="234B1AED"/>
    <w:rsid w:val="24833D88"/>
    <w:rsid w:val="25861D82"/>
    <w:rsid w:val="326064D2"/>
    <w:rsid w:val="3367756A"/>
    <w:rsid w:val="37DD7E95"/>
    <w:rsid w:val="39E41315"/>
    <w:rsid w:val="3A005A46"/>
    <w:rsid w:val="3D6337C1"/>
    <w:rsid w:val="3F6C0C5C"/>
    <w:rsid w:val="3FC33D32"/>
    <w:rsid w:val="46645BF9"/>
    <w:rsid w:val="473E0BB5"/>
    <w:rsid w:val="499C4755"/>
    <w:rsid w:val="4AE7656F"/>
    <w:rsid w:val="4FB40DAF"/>
    <w:rsid w:val="4FBD1A7F"/>
    <w:rsid w:val="54F00716"/>
    <w:rsid w:val="591F6633"/>
    <w:rsid w:val="67551A41"/>
    <w:rsid w:val="679B09B6"/>
    <w:rsid w:val="722021E3"/>
    <w:rsid w:val="76135FB5"/>
    <w:rsid w:val="78AC7A50"/>
    <w:rsid w:val="7B93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9</Words>
  <Characters>3224</Characters>
  <Lines>0</Lines>
  <Paragraphs>0</Paragraphs>
  <TotalTime>0</TotalTime>
  <ScaleCrop>false</ScaleCrop>
  <LinksUpToDate>false</LinksUpToDate>
  <CharactersWithSpaces>345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8:31:00Z</dcterms:created>
  <dc:creator>宋君楠</dc:creator>
  <cp:lastModifiedBy>读书破万卷</cp:lastModifiedBy>
  <dcterms:modified xsi:type="dcterms:W3CDTF">2026-02-19T08:4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ETERO_PREF_1">
    <vt:lpwstr>2052-0.0.0.0</vt:lpwstr>
  </property>
  <property fmtid="{D5CDD505-2E9C-101B-9397-08002B2CF9AE}" pid="4" name="ZETERO_PREF_2">
    <vt:lpwstr>2052-0.0.0.0</vt:lpwstr>
  </property>
  <property fmtid="{D5CDD505-2E9C-101B-9397-08002B2CF9AE}" pid="5" name="ICV">
    <vt:lpwstr>2CB10FB2A4FC41D788ED9CF901D2A314_13</vt:lpwstr>
  </property>
  <property fmtid="{D5CDD505-2E9C-101B-9397-08002B2CF9AE}" pid="6" name="KSOTemplateDocerSaveRecord">
    <vt:lpwstr>eyJoZGlkIjoiMjkzN2QzZWIyODY0NDljNDdkMmI4OTI1Yjk5NDQ4MTEiLCJ1c2VySWQiOiI0MDg3MTU4ODAifQ==</vt:lpwstr>
  </property>
</Properties>
</file>